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6727B" w14:textId="04D88FC9" w:rsidR="00754CB4" w:rsidRDefault="00754CB4"/>
    <w:p w14:paraId="189D0C2A" w14:textId="77777777" w:rsidR="00BB2170" w:rsidRDefault="00754CB4" w:rsidP="00BB2170">
      <w:pPr>
        <w:keepNext/>
      </w:pPr>
      <w:r>
        <w:rPr>
          <w:noProof/>
        </w:rPr>
        <w:drawing>
          <wp:inline distT="0" distB="0" distL="0" distR="0" wp14:anchorId="242D2566" wp14:editId="1612CDE6">
            <wp:extent cx="5454650" cy="3237230"/>
            <wp:effectExtent l="0" t="0" r="0" b="0"/>
            <wp:docPr id="1712092251" name="Picture 2" descr="A network of colorfu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092251" name="Picture 2" descr="A network of colorful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E3805" w14:textId="15B5C8C5" w:rsidR="0065198C" w:rsidRPr="00BB2170" w:rsidRDefault="00BB2170" w:rsidP="00BB2170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EB19EE">
        <w:rPr>
          <w:noProof/>
        </w:rPr>
        <w:t>1</w:t>
      </w:r>
      <w:r>
        <w:fldChar w:fldCharType="end"/>
      </w:r>
      <w:r>
        <w:t xml:space="preserve">: </w:t>
      </w:r>
      <w:r w:rsidRPr="00BB2170">
        <w:t>Protein-protein interaction of bottleneck genes in Cortex</w:t>
      </w:r>
      <w:r>
        <w:t>.</w:t>
      </w:r>
    </w:p>
    <w:p w14:paraId="2B8E8485" w14:textId="77777777" w:rsidR="00754CB4" w:rsidRDefault="00754CB4"/>
    <w:p w14:paraId="5DC5786D" w14:textId="7D6E3E09" w:rsidR="00754CB4" w:rsidRDefault="00754CB4"/>
    <w:p w14:paraId="0CF8B639" w14:textId="77777777" w:rsidR="00792E22" w:rsidRDefault="00792E22"/>
    <w:p w14:paraId="2F9EB484" w14:textId="77777777" w:rsidR="00792E22" w:rsidRDefault="00792E22"/>
    <w:p w14:paraId="300139FC" w14:textId="77777777" w:rsidR="00792E22" w:rsidRDefault="00792E22" w:rsidP="00792E22">
      <w:pPr>
        <w:keepNext/>
      </w:pPr>
      <w:r>
        <w:rPr>
          <w:noProof/>
        </w:rPr>
        <w:lastRenderedPageBreak/>
        <w:drawing>
          <wp:inline distT="0" distB="0" distL="0" distR="0" wp14:anchorId="1B453028" wp14:editId="1B25CBE5">
            <wp:extent cx="5943600" cy="5017135"/>
            <wp:effectExtent l="0" t="0" r="0" b="0"/>
            <wp:docPr id="1466674609" name="Picture 3" descr="A network of colorful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674609" name="Picture 3" descr="A network of colorful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F3E11" w14:textId="5EEC3971" w:rsidR="00792E22" w:rsidRDefault="00792E22" w:rsidP="00792E22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EB19EE">
        <w:rPr>
          <w:noProof/>
        </w:rPr>
        <w:t>2</w:t>
      </w:r>
      <w:r>
        <w:fldChar w:fldCharType="end"/>
      </w:r>
      <w:r>
        <w:t xml:space="preserve">: </w:t>
      </w:r>
      <w:r w:rsidRPr="009F1D22">
        <w:t>Protein-protein interaction of bottleneck genes in Endodermis.</w:t>
      </w:r>
    </w:p>
    <w:p w14:paraId="088AA5BD" w14:textId="77777777" w:rsidR="00EB19EE" w:rsidRDefault="00EB19EE" w:rsidP="00EB19EE"/>
    <w:p w14:paraId="3DE85019" w14:textId="77777777" w:rsidR="00EB19EE" w:rsidRDefault="00EB19EE" w:rsidP="00EB19EE"/>
    <w:p w14:paraId="37188211" w14:textId="77777777" w:rsidR="00EB19EE" w:rsidRDefault="00EB19EE" w:rsidP="00EB19EE"/>
    <w:p w14:paraId="128599AB" w14:textId="77777777" w:rsidR="00EB19EE" w:rsidRDefault="00EB19EE" w:rsidP="00EB19EE"/>
    <w:p w14:paraId="7F07C70C" w14:textId="77777777" w:rsidR="00EB19EE" w:rsidRDefault="00EB19EE" w:rsidP="00EB19EE"/>
    <w:p w14:paraId="1732513B" w14:textId="77777777" w:rsidR="00EB19EE" w:rsidRDefault="00EB19EE" w:rsidP="00EB19EE"/>
    <w:p w14:paraId="06216F2A" w14:textId="77777777" w:rsidR="00EB19EE" w:rsidRDefault="00EB19EE" w:rsidP="00EB19EE">
      <w:pPr>
        <w:keepNext/>
      </w:pPr>
      <w:r>
        <w:rPr>
          <w:noProof/>
        </w:rPr>
        <w:lastRenderedPageBreak/>
        <w:drawing>
          <wp:inline distT="0" distB="0" distL="0" distR="0" wp14:anchorId="54FF67EF" wp14:editId="1DA6B3DD">
            <wp:extent cx="5943600" cy="3394075"/>
            <wp:effectExtent l="0" t="0" r="0" b="0"/>
            <wp:docPr id="838075444" name="Picture 4" descr="A network diagram with colorful circl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075444" name="Picture 4" descr="A network diagram with colorful circle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98E22" w14:textId="58F8B583" w:rsidR="00EB19EE" w:rsidRPr="00EB19EE" w:rsidRDefault="00EB19EE" w:rsidP="00EB19EE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 w:rsidRPr="00EB59EB">
        <w:t>Protein-protein interaction of bottleneck genes in Epidermis</w:t>
      </w:r>
      <w:r>
        <w:t>.</w:t>
      </w:r>
    </w:p>
    <w:p w14:paraId="6DA45D41" w14:textId="77777777" w:rsidR="00EB19EE" w:rsidRDefault="00754CB4" w:rsidP="00EB19EE">
      <w:pPr>
        <w:keepNext/>
      </w:pPr>
      <w:r>
        <w:rPr>
          <w:noProof/>
        </w:rPr>
        <w:lastRenderedPageBreak/>
        <w:drawing>
          <wp:inline distT="0" distB="0" distL="0" distR="0" wp14:anchorId="3568E883" wp14:editId="46112784">
            <wp:extent cx="5943600" cy="7726045"/>
            <wp:effectExtent l="0" t="0" r="0" b="0"/>
            <wp:docPr id="805979293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979293" name="Picture 1" descr="A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2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6171B" w14:textId="3E033F78" w:rsidR="00C73574" w:rsidRDefault="00EB19EE" w:rsidP="00EB19EE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 w:rsidRPr="00942653">
        <w:t>Protein-protein interaction of bottleneck genes in Stele</w:t>
      </w:r>
      <w:r>
        <w:t>.</w:t>
      </w:r>
    </w:p>
    <w:sectPr w:rsidR="00C73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DAC"/>
    <w:rsid w:val="00007DAC"/>
    <w:rsid w:val="000655F8"/>
    <w:rsid w:val="002C19DE"/>
    <w:rsid w:val="002C1E5E"/>
    <w:rsid w:val="0065198C"/>
    <w:rsid w:val="00754CB4"/>
    <w:rsid w:val="00792E22"/>
    <w:rsid w:val="00880C47"/>
    <w:rsid w:val="00916F03"/>
    <w:rsid w:val="00987939"/>
    <w:rsid w:val="00A92FB0"/>
    <w:rsid w:val="00AD50C4"/>
    <w:rsid w:val="00AE3DC9"/>
    <w:rsid w:val="00BB2170"/>
    <w:rsid w:val="00BD139B"/>
    <w:rsid w:val="00C43451"/>
    <w:rsid w:val="00C73574"/>
    <w:rsid w:val="00EB19EE"/>
    <w:rsid w:val="00EC1867"/>
    <w:rsid w:val="00EC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A6304F"/>
  <w15:chartTrackingRefBased/>
  <w15:docId w15:val="{1DFF8A23-868A-462D-BFB4-EEEF6A36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D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D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D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D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D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D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D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D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D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D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D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D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D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D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198C"/>
    <w:pPr>
      <w:spacing w:after="200" w:line="240" w:lineRule="auto"/>
      <w:jc w:val="center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5ECB1-E318-4373-92EA-A47216DBF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ani Esterhuizen</dc:creator>
  <cp:keywords/>
  <dc:description/>
  <cp:lastModifiedBy>Lohani Esterhuizen</cp:lastModifiedBy>
  <cp:revision>10</cp:revision>
  <dcterms:created xsi:type="dcterms:W3CDTF">2024-07-24T21:01:00Z</dcterms:created>
  <dcterms:modified xsi:type="dcterms:W3CDTF">2024-07-28T18:46:00Z</dcterms:modified>
</cp:coreProperties>
</file>